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B36" w:rsidRDefault="003A3807" w:rsidP="003A38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A3807">
        <w:rPr>
          <w:rFonts w:ascii="Times New Roman" w:hAnsi="Times New Roman" w:cs="Times New Roman"/>
          <w:sz w:val="20"/>
          <w:szCs w:val="20"/>
        </w:rPr>
        <w:t>S3 Table</w:t>
      </w:r>
      <w:r w:rsidR="0078045B">
        <w:rPr>
          <w:rFonts w:ascii="Times New Roman" w:hAnsi="Times New Roman" w:cs="Times New Roman"/>
          <w:sz w:val="20"/>
          <w:szCs w:val="20"/>
        </w:rPr>
        <w:t>.</w:t>
      </w:r>
      <w:r w:rsidRPr="003A3807">
        <w:rPr>
          <w:rFonts w:ascii="Times New Roman" w:hAnsi="Times New Roman" w:cs="Times New Roman"/>
          <w:sz w:val="20"/>
          <w:szCs w:val="20"/>
        </w:rPr>
        <w:t xml:space="preserve"> The information of grain weight, allele of </w:t>
      </w:r>
      <w:r w:rsidRPr="00265C7B">
        <w:rPr>
          <w:rFonts w:ascii="Times New Roman" w:hAnsi="Times New Roman" w:cs="Times New Roman"/>
          <w:i/>
          <w:sz w:val="20"/>
          <w:szCs w:val="20"/>
        </w:rPr>
        <w:t>TaCKX6a02</w:t>
      </w:r>
      <w:r w:rsidRPr="003A3807">
        <w:rPr>
          <w:rFonts w:ascii="Times New Roman" w:hAnsi="Times New Roman" w:cs="Times New Roman"/>
          <w:sz w:val="20"/>
          <w:szCs w:val="20"/>
        </w:rPr>
        <w:t xml:space="preserve"> and distributed region of 102 wheat varieti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31"/>
        <w:gridCol w:w="705"/>
        <w:gridCol w:w="963"/>
        <w:gridCol w:w="1132"/>
        <w:gridCol w:w="1331"/>
        <w:gridCol w:w="705"/>
        <w:gridCol w:w="856"/>
      </w:tblGrid>
      <w:tr w:rsidR="00BE741E" w:rsidRPr="008153D9" w:rsidTr="00547AB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Variet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Alle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TGW/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5C7B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 w:rsidP="00975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Variet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 w:rsidP="00975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Alle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3807" w:rsidRPr="008153D9" w:rsidRDefault="003A3807" w:rsidP="00975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3D9">
              <w:rPr>
                <w:rFonts w:ascii="Times New Roman" w:hAnsi="Times New Roman" w:cs="Times New Roman" w:hint="eastAsia"/>
                <w:sz w:val="16"/>
                <w:szCs w:val="16"/>
              </w:rPr>
              <w:t>TGW/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5C7B" w:rsidRPr="008153D9" w:rsidRDefault="00265C7B" w:rsidP="00975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rigi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nnong87-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265C7B" w:rsidRDefault="008153D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8153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265C7B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827D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uaimai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827D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827D4E" w:rsidP="00BF7F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BF7F7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262E7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A3807" w:rsidRPr="008153D9" w:rsidRDefault="00827D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3A3807" w:rsidRPr="008153D9" w:rsidRDefault="007368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ngmaizi18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265C7B" w:rsidRDefault="0073681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7368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7368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C802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nong19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C802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C802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7</w:t>
            </w:r>
          </w:p>
        </w:tc>
        <w:tc>
          <w:tcPr>
            <w:tcW w:w="0" w:type="auto"/>
            <w:tcBorders>
              <w:top w:val="nil"/>
            </w:tcBorders>
          </w:tcPr>
          <w:p w:rsidR="003A3807" w:rsidRPr="008153D9" w:rsidRDefault="00C802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0305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5</w:t>
            </w:r>
          </w:p>
        </w:tc>
        <w:tc>
          <w:tcPr>
            <w:tcW w:w="0" w:type="auto"/>
          </w:tcPr>
          <w:p w:rsidR="003A3807" w:rsidRPr="008153D9" w:rsidRDefault="00BE74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0305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1</w:t>
            </w:r>
          </w:p>
        </w:tc>
        <w:tc>
          <w:tcPr>
            <w:tcW w:w="0" w:type="auto"/>
          </w:tcPr>
          <w:p w:rsidR="003A3807" w:rsidRPr="008153D9" w:rsidRDefault="000305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  <w:tc>
          <w:tcPr>
            <w:tcW w:w="0" w:type="auto"/>
          </w:tcPr>
          <w:p w:rsidR="003A3807" w:rsidRPr="008153D9" w:rsidRDefault="00CC07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uanmai8</w:t>
            </w:r>
          </w:p>
        </w:tc>
        <w:tc>
          <w:tcPr>
            <w:tcW w:w="0" w:type="auto"/>
          </w:tcPr>
          <w:p w:rsidR="003A3807" w:rsidRPr="008153D9" w:rsidRDefault="00CC07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CC0794" w:rsidP="000726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07262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</w:t>
            </w:r>
          </w:p>
        </w:tc>
        <w:tc>
          <w:tcPr>
            <w:tcW w:w="0" w:type="auto"/>
          </w:tcPr>
          <w:p w:rsidR="003A3807" w:rsidRPr="008153D9" w:rsidRDefault="00CC07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uguo</w:t>
            </w:r>
          </w:p>
        </w:tc>
        <w:tc>
          <w:tcPr>
            <w:tcW w:w="0" w:type="auto"/>
          </w:tcPr>
          <w:p w:rsidR="003A3807" w:rsidRPr="00265C7B" w:rsidRDefault="00265C7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4</w:t>
            </w:r>
          </w:p>
        </w:tc>
        <w:tc>
          <w:tcPr>
            <w:tcW w:w="0" w:type="auto"/>
          </w:tcPr>
          <w:p w:rsidR="003A3807" w:rsidRPr="008153D9" w:rsidRDefault="00265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3A3807" w:rsidRPr="008153D9" w:rsidRDefault="00D84E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34</w:t>
            </w:r>
          </w:p>
        </w:tc>
        <w:tc>
          <w:tcPr>
            <w:tcW w:w="0" w:type="auto"/>
          </w:tcPr>
          <w:p w:rsidR="003A3807" w:rsidRPr="008153D9" w:rsidRDefault="00D84E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D84E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8</w:t>
            </w:r>
          </w:p>
        </w:tc>
        <w:tc>
          <w:tcPr>
            <w:tcW w:w="0" w:type="auto"/>
          </w:tcPr>
          <w:p w:rsidR="003A3807" w:rsidRPr="008153D9" w:rsidRDefault="00D84E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408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del w:id="1" w:author="cjw" w:date="2015-11-23T11:01:00Z">
              <w:r w:rsidDel="00F40832">
                <w:rPr>
                  <w:rFonts w:ascii="Times New Roman" w:hAnsi="Times New Roman" w:cs="Times New Roman" w:hint="eastAsia"/>
                  <w:sz w:val="16"/>
                  <w:szCs w:val="16"/>
                </w:rPr>
                <w:delText>h</w:delText>
              </w:r>
            </w:del>
            <w:r w:rsidR="00BE741E">
              <w:rPr>
                <w:rFonts w:ascii="Times New Roman" w:hAnsi="Times New Roman" w:cs="Times New Roman" w:hint="eastAsia"/>
                <w:sz w:val="16"/>
                <w:szCs w:val="16"/>
              </w:rPr>
              <w:t>itongnv</w:t>
            </w:r>
            <w:ins w:id="2" w:author="cjw" w:date="2015-11-23T14:05:00Z">
              <w:r w:rsidR="005B3328">
                <w:rPr>
                  <w:rFonts w:ascii="Times New Roman" w:hAnsi="Times New Roman" w:cs="Times New Roman"/>
                  <w:sz w:val="16"/>
                  <w:szCs w:val="16"/>
                </w:rPr>
                <w:t>’</w:t>
              </w:r>
            </w:ins>
            <w:r w:rsidR="00BE741E">
              <w:rPr>
                <w:rFonts w:ascii="Times New Roman" w:hAnsi="Times New Roman" w:cs="Times New Roman" w:hint="eastAsia"/>
                <w:sz w:val="16"/>
                <w:szCs w:val="16"/>
              </w:rPr>
              <w:t>ermai</w:t>
            </w:r>
          </w:p>
        </w:tc>
        <w:tc>
          <w:tcPr>
            <w:tcW w:w="0" w:type="auto"/>
          </w:tcPr>
          <w:p w:rsidR="003A3807" w:rsidRPr="008153D9" w:rsidRDefault="00BE74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BE74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3</w:t>
            </w:r>
          </w:p>
        </w:tc>
        <w:tc>
          <w:tcPr>
            <w:tcW w:w="0" w:type="auto"/>
          </w:tcPr>
          <w:p w:rsidR="003A3807" w:rsidRPr="008153D9" w:rsidRDefault="00BE74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  <w:tc>
          <w:tcPr>
            <w:tcW w:w="0" w:type="auto"/>
          </w:tcPr>
          <w:p w:rsidR="003A3807" w:rsidRPr="008153D9" w:rsidRDefault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nan4</w:t>
            </w:r>
          </w:p>
        </w:tc>
        <w:tc>
          <w:tcPr>
            <w:tcW w:w="0" w:type="auto"/>
          </w:tcPr>
          <w:p w:rsidR="003A3807" w:rsidRPr="008153D9" w:rsidRDefault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7</w:t>
            </w:r>
          </w:p>
        </w:tc>
        <w:tc>
          <w:tcPr>
            <w:tcW w:w="0" w:type="auto"/>
          </w:tcPr>
          <w:p w:rsidR="003A3807" w:rsidRPr="008153D9" w:rsidRDefault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A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aoyuhua</w:t>
            </w:r>
          </w:p>
        </w:tc>
        <w:tc>
          <w:tcPr>
            <w:tcW w:w="0" w:type="auto"/>
          </w:tcPr>
          <w:p w:rsidR="003A3807" w:rsidRPr="008153D9" w:rsidRDefault="00A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A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7</w:t>
            </w:r>
          </w:p>
        </w:tc>
        <w:tc>
          <w:tcPr>
            <w:tcW w:w="0" w:type="auto"/>
          </w:tcPr>
          <w:p w:rsidR="003A3807" w:rsidRPr="008153D9" w:rsidRDefault="00A541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  <w:tc>
          <w:tcPr>
            <w:tcW w:w="0" w:type="auto"/>
          </w:tcPr>
          <w:p w:rsidR="003A3807" w:rsidRPr="00740284" w:rsidRDefault="0074028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40284">
              <w:rPr>
                <w:rFonts w:ascii="Times New Roman" w:hAnsi="Times New Roman" w:cs="Times New Roman"/>
                <w:sz w:val="18"/>
                <w:szCs w:val="18"/>
              </w:rPr>
              <w:t>Niavt14</w:t>
            </w:r>
          </w:p>
        </w:tc>
        <w:tc>
          <w:tcPr>
            <w:tcW w:w="0" w:type="auto"/>
          </w:tcPr>
          <w:p w:rsidR="003A3807" w:rsidRPr="008153D9" w:rsidRDefault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740284" w:rsidP="00080E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4</w:t>
            </w:r>
          </w:p>
        </w:tc>
        <w:tc>
          <w:tcPr>
            <w:tcW w:w="0" w:type="auto"/>
          </w:tcPr>
          <w:p w:rsidR="003A3807" w:rsidRPr="008153D9" w:rsidRDefault="007402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7E74D2" w:rsidRPr="008153D9" w:rsidTr="00547AB7">
        <w:trPr>
          <w:jc w:val="center"/>
        </w:trPr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aimanghong</w:t>
            </w:r>
          </w:p>
        </w:tc>
        <w:tc>
          <w:tcPr>
            <w:tcW w:w="0" w:type="auto"/>
          </w:tcPr>
          <w:p w:rsidR="007E74D2" w:rsidRPr="00F80BA9" w:rsidRDefault="007E74D2" w:rsidP="00A90E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4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7E74D2" w:rsidRPr="008153D9" w:rsidRDefault="00131B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umai2</w:t>
            </w:r>
          </w:p>
        </w:tc>
        <w:tc>
          <w:tcPr>
            <w:tcW w:w="0" w:type="auto"/>
          </w:tcPr>
          <w:p w:rsidR="007E74D2" w:rsidRPr="008153D9" w:rsidRDefault="00131B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7E74D2" w:rsidRPr="008153D9" w:rsidRDefault="00131B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7</w:t>
            </w:r>
          </w:p>
        </w:tc>
        <w:tc>
          <w:tcPr>
            <w:tcW w:w="0" w:type="auto"/>
          </w:tcPr>
          <w:p w:rsidR="007E74D2" w:rsidRPr="008153D9" w:rsidRDefault="00131B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7E74D2" w:rsidRPr="008153D9" w:rsidTr="00547AB7">
        <w:trPr>
          <w:jc w:val="center"/>
        </w:trPr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ibaitou</w:t>
            </w:r>
          </w:p>
        </w:tc>
        <w:tc>
          <w:tcPr>
            <w:tcW w:w="0" w:type="auto"/>
          </w:tcPr>
          <w:p w:rsidR="007E74D2" w:rsidRPr="00F80BA9" w:rsidRDefault="007E74D2" w:rsidP="00A90E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8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7E74D2" w:rsidRPr="008153D9" w:rsidRDefault="00190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RZ</w:t>
            </w:r>
          </w:p>
        </w:tc>
        <w:tc>
          <w:tcPr>
            <w:tcW w:w="0" w:type="auto"/>
          </w:tcPr>
          <w:p w:rsidR="007E74D2" w:rsidRPr="008153D9" w:rsidRDefault="00190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7E74D2" w:rsidRPr="008153D9" w:rsidRDefault="00190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7</w:t>
            </w:r>
          </w:p>
        </w:tc>
        <w:tc>
          <w:tcPr>
            <w:tcW w:w="0" w:type="auto"/>
          </w:tcPr>
          <w:p w:rsidR="007E74D2" w:rsidRPr="008153D9" w:rsidRDefault="00190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7E74D2" w:rsidRPr="008153D9" w:rsidTr="00547AB7">
        <w:trPr>
          <w:jc w:val="center"/>
        </w:trPr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adianhongmai</w:t>
            </w:r>
          </w:p>
        </w:tc>
        <w:tc>
          <w:tcPr>
            <w:tcW w:w="0" w:type="auto"/>
          </w:tcPr>
          <w:p w:rsidR="007E74D2" w:rsidRPr="00F80BA9" w:rsidRDefault="007E74D2" w:rsidP="00A90E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4</w:t>
            </w:r>
          </w:p>
        </w:tc>
        <w:tc>
          <w:tcPr>
            <w:tcW w:w="0" w:type="auto"/>
          </w:tcPr>
          <w:p w:rsidR="007E74D2" w:rsidRPr="008153D9" w:rsidRDefault="007E74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  <w:tc>
          <w:tcPr>
            <w:tcW w:w="0" w:type="auto"/>
          </w:tcPr>
          <w:p w:rsidR="007E74D2" w:rsidRPr="008153D9" w:rsidRDefault="00DE0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nmai38</w:t>
            </w:r>
          </w:p>
        </w:tc>
        <w:tc>
          <w:tcPr>
            <w:tcW w:w="0" w:type="auto"/>
          </w:tcPr>
          <w:p w:rsidR="007E74D2" w:rsidRPr="008153D9" w:rsidRDefault="00DE0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7E74D2" w:rsidRPr="008153D9" w:rsidRDefault="00DE0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7</w:t>
            </w:r>
          </w:p>
        </w:tc>
        <w:tc>
          <w:tcPr>
            <w:tcW w:w="0" w:type="auto"/>
          </w:tcPr>
          <w:p w:rsidR="007E74D2" w:rsidRPr="008153D9" w:rsidRDefault="00DE01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BE1D5F" w:rsidRPr="008153D9" w:rsidTr="00547AB7">
        <w:trPr>
          <w:jc w:val="center"/>
        </w:trPr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aihuomai</w:t>
            </w:r>
          </w:p>
        </w:tc>
        <w:tc>
          <w:tcPr>
            <w:tcW w:w="0" w:type="auto"/>
          </w:tcPr>
          <w:p w:rsidR="00BE1D5F" w:rsidRPr="00F80BA9" w:rsidRDefault="00BE1D5F" w:rsidP="00975A2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9</w:t>
            </w:r>
          </w:p>
        </w:tc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BE1D5F" w:rsidRPr="008153D9" w:rsidRDefault="00817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mai16</w:t>
            </w:r>
          </w:p>
        </w:tc>
        <w:tc>
          <w:tcPr>
            <w:tcW w:w="0" w:type="auto"/>
          </w:tcPr>
          <w:p w:rsidR="00BE1D5F" w:rsidRPr="008153D9" w:rsidRDefault="00817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BE1D5F" w:rsidRPr="008153D9" w:rsidRDefault="00817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7</w:t>
            </w:r>
          </w:p>
        </w:tc>
        <w:tc>
          <w:tcPr>
            <w:tcW w:w="0" w:type="auto"/>
          </w:tcPr>
          <w:p w:rsidR="00BE1D5F" w:rsidRPr="008153D9" w:rsidRDefault="008172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1D5F" w:rsidRPr="008153D9" w:rsidTr="00547AB7">
        <w:trPr>
          <w:jc w:val="center"/>
        </w:trPr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uangguaxian</w:t>
            </w:r>
          </w:p>
        </w:tc>
        <w:tc>
          <w:tcPr>
            <w:tcW w:w="0" w:type="auto"/>
          </w:tcPr>
          <w:p w:rsidR="00BE1D5F" w:rsidRPr="00F80BA9" w:rsidRDefault="00BE1D5F" w:rsidP="00975A2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7</w:t>
            </w:r>
          </w:p>
        </w:tc>
        <w:tc>
          <w:tcPr>
            <w:tcW w:w="0" w:type="auto"/>
          </w:tcPr>
          <w:p w:rsidR="00BE1D5F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BE1D5F" w:rsidRPr="008153D9" w:rsidRDefault="00FD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ikang58</w:t>
            </w:r>
          </w:p>
        </w:tc>
        <w:tc>
          <w:tcPr>
            <w:tcW w:w="0" w:type="auto"/>
          </w:tcPr>
          <w:p w:rsidR="00BE1D5F" w:rsidRPr="008153D9" w:rsidRDefault="00FD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BE1D5F" w:rsidRPr="008153D9" w:rsidRDefault="00FD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2</w:t>
            </w:r>
          </w:p>
        </w:tc>
        <w:tc>
          <w:tcPr>
            <w:tcW w:w="0" w:type="auto"/>
          </w:tcPr>
          <w:p w:rsidR="00BE1D5F" w:rsidRPr="008153D9" w:rsidRDefault="00FD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ngmai 9</w:t>
            </w:r>
          </w:p>
        </w:tc>
        <w:tc>
          <w:tcPr>
            <w:tcW w:w="0" w:type="auto"/>
          </w:tcPr>
          <w:p w:rsidR="003A3807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1</w:t>
            </w:r>
          </w:p>
        </w:tc>
        <w:tc>
          <w:tcPr>
            <w:tcW w:w="0" w:type="auto"/>
          </w:tcPr>
          <w:p w:rsidR="003A3807" w:rsidRPr="008153D9" w:rsidRDefault="00BE1D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692E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mai18</w:t>
            </w:r>
          </w:p>
        </w:tc>
        <w:tc>
          <w:tcPr>
            <w:tcW w:w="0" w:type="auto"/>
          </w:tcPr>
          <w:p w:rsidR="003A3807" w:rsidRPr="008153D9" w:rsidRDefault="00692E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692E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6</w:t>
            </w:r>
          </w:p>
        </w:tc>
        <w:tc>
          <w:tcPr>
            <w:tcW w:w="0" w:type="auto"/>
          </w:tcPr>
          <w:p w:rsidR="003A3807" w:rsidRPr="008153D9" w:rsidRDefault="00692E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854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ngmai11</w:t>
            </w:r>
          </w:p>
        </w:tc>
        <w:tc>
          <w:tcPr>
            <w:tcW w:w="0" w:type="auto"/>
          </w:tcPr>
          <w:p w:rsidR="003A3807" w:rsidRPr="008153D9" w:rsidRDefault="00854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854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6</w:t>
            </w:r>
          </w:p>
        </w:tc>
        <w:tc>
          <w:tcPr>
            <w:tcW w:w="0" w:type="auto"/>
          </w:tcPr>
          <w:p w:rsidR="003A3807" w:rsidRPr="008153D9" w:rsidRDefault="00854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950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mai18</w:t>
            </w:r>
          </w:p>
        </w:tc>
        <w:tc>
          <w:tcPr>
            <w:tcW w:w="0" w:type="auto"/>
          </w:tcPr>
          <w:p w:rsidR="003A3807" w:rsidRPr="008153D9" w:rsidRDefault="00950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950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2</w:t>
            </w:r>
          </w:p>
        </w:tc>
        <w:tc>
          <w:tcPr>
            <w:tcW w:w="0" w:type="auto"/>
          </w:tcPr>
          <w:p w:rsidR="003A3807" w:rsidRPr="008153D9" w:rsidRDefault="00950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44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ngmai18</w:t>
            </w:r>
          </w:p>
        </w:tc>
        <w:tc>
          <w:tcPr>
            <w:tcW w:w="0" w:type="auto"/>
          </w:tcPr>
          <w:p w:rsidR="003A3807" w:rsidRPr="008153D9" w:rsidRDefault="00F44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F44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5</w:t>
            </w:r>
          </w:p>
        </w:tc>
        <w:tc>
          <w:tcPr>
            <w:tcW w:w="0" w:type="auto"/>
          </w:tcPr>
          <w:p w:rsidR="003A3807" w:rsidRPr="008153D9" w:rsidRDefault="00F446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7A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an39</w:t>
            </w:r>
          </w:p>
        </w:tc>
        <w:tc>
          <w:tcPr>
            <w:tcW w:w="0" w:type="auto"/>
          </w:tcPr>
          <w:p w:rsidR="003A3807" w:rsidRPr="008153D9" w:rsidRDefault="007A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A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2</w:t>
            </w:r>
          </w:p>
        </w:tc>
        <w:tc>
          <w:tcPr>
            <w:tcW w:w="0" w:type="auto"/>
          </w:tcPr>
          <w:p w:rsidR="003A3807" w:rsidRPr="008153D9" w:rsidRDefault="007A31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BC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anyuehuang</w:t>
            </w:r>
          </w:p>
        </w:tc>
        <w:tc>
          <w:tcPr>
            <w:tcW w:w="0" w:type="auto"/>
          </w:tcPr>
          <w:p w:rsidR="003A3807" w:rsidRPr="008153D9" w:rsidRDefault="00BC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BC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8</w:t>
            </w:r>
          </w:p>
        </w:tc>
        <w:tc>
          <w:tcPr>
            <w:tcW w:w="0" w:type="auto"/>
          </w:tcPr>
          <w:p w:rsidR="003A3807" w:rsidRPr="008153D9" w:rsidRDefault="00BC2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  <w:tc>
          <w:tcPr>
            <w:tcW w:w="0" w:type="auto"/>
          </w:tcPr>
          <w:p w:rsidR="003A3807" w:rsidRPr="008153D9" w:rsidRDefault="00C75E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ijiazhuang8</w:t>
            </w:r>
          </w:p>
        </w:tc>
        <w:tc>
          <w:tcPr>
            <w:tcW w:w="0" w:type="auto"/>
          </w:tcPr>
          <w:p w:rsidR="003A3807" w:rsidRPr="008153D9" w:rsidRDefault="00C75E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75E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9</w:t>
            </w:r>
          </w:p>
        </w:tc>
        <w:tc>
          <w:tcPr>
            <w:tcW w:w="0" w:type="auto"/>
          </w:tcPr>
          <w:p w:rsidR="003A3807" w:rsidRPr="008153D9" w:rsidRDefault="00C75E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A90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nguangmai</w:t>
            </w:r>
          </w:p>
        </w:tc>
        <w:tc>
          <w:tcPr>
            <w:tcW w:w="0" w:type="auto"/>
          </w:tcPr>
          <w:p w:rsidR="003A3807" w:rsidRPr="008153D9" w:rsidRDefault="00A90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A90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.8</w:t>
            </w:r>
          </w:p>
        </w:tc>
        <w:tc>
          <w:tcPr>
            <w:tcW w:w="0" w:type="auto"/>
          </w:tcPr>
          <w:p w:rsidR="003A3807" w:rsidRPr="008153D9" w:rsidRDefault="00A90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  <w:tc>
          <w:tcPr>
            <w:tcW w:w="0" w:type="auto"/>
          </w:tcPr>
          <w:p w:rsidR="003A3807" w:rsidRPr="008153D9" w:rsidRDefault="00D44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ankao298</w:t>
            </w:r>
          </w:p>
        </w:tc>
        <w:tc>
          <w:tcPr>
            <w:tcW w:w="0" w:type="auto"/>
          </w:tcPr>
          <w:p w:rsidR="003A3807" w:rsidRPr="008153D9" w:rsidRDefault="00D44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D44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.3</w:t>
            </w:r>
          </w:p>
        </w:tc>
        <w:tc>
          <w:tcPr>
            <w:tcW w:w="0" w:type="auto"/>
          </w:tcPr>
          <w:p w:rsidR="003A3807" w:rsidRPr="008153D9" w:rsidRDefault="00D44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E41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gda45</w:t>
            </w:r>
          </w:p>
        </w:tc>
        <w:tc>
          <w:tcPr>
            <w:tcW w:w="0" w:type="auto"/>
          </w:tcPr>
          <w:p w:rsidR="003A3807" w:rsidRPr="008153D9" w:rsidRDefault="00E41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E41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6</w:t>
            </w:r>
          </w:p>
        </w:tc>
        <w:tc>
          <w:tcPr>
            <w:tcW w:w="0" w:type="auto"/>
          </w:tcPr>
          <w:p w:rsidR="003A3807" w:rsidRPr="008153D9" w:rsidRDefault="00E41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716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anmai5</w:t>
            </w:r>
          </w:p>
        </w:tc>
        <w:tc>
          <w:tcPr>
            <w:tcW w:w="0" w:type="auto"/>
          </w:tcPr>
          <w:p w:rsidR="003A3807" w:rsidRPr="008153D9" w:rsidRDefault="00716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16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2</w:t>
            </w:r>
          </w:p>
        </w:tc>
        <w:tc>
          <w:tcPr>
            <w:tcW w:w="0" w:type="auto"/>
          </w:tcPr>
          <w:p w:rsidR="003A3807" w:rsidRPr="008153D9" w:rsidRDefault="007161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enmai6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7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6C33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aimai18</w:t>
            </w:r>
          </w:p>
        </w:tc>
        <w:tc>
          <w:tcPr>
            <w:tcW w:w="0" w:type="auto"/>
          </w:tcPr>
          <w:p w:rsidR="003A3807" w:rsidRPr="008153D9" w:rsidRDefault="006C33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6C33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8</w:t>
            </w:r>
          </w:p>
        </w:tc>
        <w:tc>
          <w:tcPr>
            <w:tcW w:w="0" w:type="auto"/>
          </w:tcPr>
          <w:p w:rsidR="003A3807" w:rsidRPr="008153D9" w:rsidRDefault="006C33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20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1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  <w:tc>
          <w:tcPr>
            <w:tcW w:w="0" w:type="auto"/>
          </w:tcPr>
          <w:p w:rsidR="003A3807" w:rsidRPr="008153D9" w:rsidRDefault="00CF2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nhe9123</w:t>
            </w:r>
          </w:p>
        </w:tc>
        <w:tc>
          <w:tcPr>
            <w:tcW w:w="0" w:type="auto"/>
          </w:tcPr>
          <w:p w:rsidR="003A3807" w:rsidRPr="008153D9" w:rsidRDefault="00CF2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F2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8</w:t>
            </w:r>
          </w:p>
        </w:tc>
        <w:tc>
          <w:tcPr>
            <w:tcW w:w="0" w:type="auto"/>
          </w:tcPr>
          <w:p w:rsidR="003A3807" w:rsidRPr="008153D9" w:rsidRDefault="00CF2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5159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8</w:t>
            </w:r>
          </w:p>
        </w:tc>
        <w:tc>
          <w:tcPr>
            <w:tcW w:w="0" w:type="auto"/>
          </w:tcPr>
          <w:p w:rsidR="003A3807" w:rsidRPr="008153D9" w:rsidRDefault="00F6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  <w:tc>
          <w:tcPr>
            <w:tcW w:w="0" w:type="auto"/>
          </w:tcPr>
          <w:p w:rsidR="003A3807" w:rsidRPr="008153D9" w:rsidRDefault="006C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huanmai42</w:t>
            </w:r>
          </w:p>
        </w:tc>
        <w:tc>
          <w:tcPr>
            <w:tcW w:w="0" w:type="auto"/>
          </w:tcPr>
          <w:p w:rsidR="003A3807" w:rsidRPr="008153D9" w:rsidRDefault="006C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6C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6</w:t>
            </w:r>
          </w:p>
        </w:tc>
        <w:tc>
          <w:tcPr>
            <w:tcW w:w="0" w:type="auto"/>
          </w:tcPr>
          <w:p w:rsidR="003A3807" w:rsidRPr="008153D9" w:rsidRDefault="006C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645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an79-2</w:t>
            </w:r>
          </w:p>
        </w:tc>
        <w:tc>
          <w:tcPr>
            <w:tcW w:w="0" w:type="auto"/>
          </w:tcPr>
          <w:p w:rsidR="003A3807" w:rsidRPr="008153D9" w:rsidRDefault="00645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645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8</w:t>
            </w:r>
          </w:p>
        </w:tc>
        <w:tc>
          <w:tcPr>
            <w:tcW w:w="0" w:type="auto"/>
          </w:tcPr>
          <w:p w:rsidR="003A3807" w:rsidRPr="008153D9" w:rsidRDefault="006450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  <w:tc>
          <w:tcPr>
            <w:tcW w:w="0" w:type="auto"/>
          </w:tcPr>
          <w:p w:rsidR="003A3807" w:rsidRPr="008153D9" w:rsidRDefault="00D96C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nong1007</w:t>
            </w:r>
          </w:p>
        </w:tc>
        <w:tc>
          <w:tcPr>
            <w:tcW w:w="0" w:type="auto"/>
          </w:tcPr>
          <w:p w:rsidR="003A3807" w:rsidRPr="008153D9" w:rsidRDefault="00D96C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D96C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9</w:t>
            </w:r>
          </w:p>
        </w:tc>
        <w:tc>
          <w:tcPr>
            <w:tcW w:w="0" w:type="auto"/>
          </w:tcPr>
          <w:p w:rsidR="003A3807" w:rsidRPr="008153D9" w:rsidRDefault="00D96C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95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eng9023</w:t>
            </w:r>
          </w:p>
        </w:tc>
        <w:tc>
          <w:tcPr>
            <w:tcW w:w="0" w:type="auto"/>
          </w:tcPr>
          <w:p w:rsidR="003A3807" w:rsidRPr="008153D9" w:rsidRDefault="00F95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F95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1</w:t>
            </w:r>
          </w:p>
        </w:tc>
        <w:tc>
          <w:tcPr>
            <w:tcW w:w="0" w:type="auto"/>
          </w:tcPr>
          <w:p w:rsidR="003A3807" w:rsidRPr="008153D9" w:rsidRDefault="00F952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272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angxing66</w:t>
            </w:r>
          </w:p>
        </w:tc>
        <w:tc>
          <w:tcPr>
            <w:tcW w:w="0" w:type="auto"/>
          </w:tcPr>
          <w:p w:rsidR="003A3807" w:rsidRPr="008153D9" w:rsidRDefault="00272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272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1</w:t>
            </w:r>
          </w:p>
        </w:tc>
        <w:tc>
          <w:tcPr>
            <w:tcW w:w="0" w:type="auto"/>
          </w:tcPr>
          <w:p w:rsidR="003A3807" w:rsidRPr="008153D9" w:rsidRDefault="00272C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0727AD" w:rsidRDefault="0007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7AD">
              <w:rPr>
                <w:rFonts w:ascii="Times New Roman" w:hAnsi="Times New Roman" w:hint="eastAsia"/>
                <w:kern w:val="0"/>
                <w:sz w:val="16"/>
                <w:szCs w:val="16"/>
              </w:rPr>
              <w:t>Funo</w:t>
            </w:r>
          </w:p>
        </w:tc>
        <w:tc>
          <w:tcPr>
            <w:tcW w:w="0" w:type="auto"/>
          </w:tcPr>
          <w:p w:rsidR="003A3807" w:rsidRPr="008153D9" w:rsidRDefault="0007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07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8</w:t>
            </w:r>
          </w:p>
        </w:tc>
        <w:tc>
          <w:tcPr>
            <w:tcW w:w="0" w:type="auto"/>
          </w:tcPr>
          <w:p w:rsidR="003A3807" w:rsidRPr="008153D9" w:rsidRDefault="00072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3A3807" w:rsidRPr="008153D9" w:rsidRDefault="007A0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22</w:t>
            </w:r>
          </w:p>
        </w:tc>
        <w:tc>
          <w:tcPr>
            <w:tcW w:w="0" w:type="auto"/>
          </w:tcPr>
          <w:p w:rsidR="003A3807" w:rsidRPr="008153D9" w:rsidRDefault="007A0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A0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7</w:t>
            </w:r>
          </w:p>
        </w:tc>
        <w:tc>
          <w:tcPr>
            <w:tcW w:w="0" w:type="auto"/>
          </w:tcPr>
          <w:p w:rsidR="003A3807" w:rsidRPr="008153D9" w:rsidRDefault="007A0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225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4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3A3807" w:rsidRPr="008153D9" w:rsidRDefault="006019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unong69</w:t>
            </w:r>
          </w:p>
        </w:tc>
        <w:tc>
          <w:tcPr>
            <w:tcW w:w="0" w:type="auto"/>
          </w:tcPr>
          <w:p w:rsidR="003A3807" w:rsidRPr="008153D9" w:rsidRDefault="006019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6019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7</w:t>
            </w:r>
          </w:p>
        </w:tc>
        <w:tc>
          <w:tcPr>
            <w:tcW w:w="0" w:type="auto"/>
          </w:tcPr>
          <w:p w:rsidR="003A3807" w:rsidRPr="008153D9" w:rsidRDefault="006019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14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.5</w:t>
            </w:r>
          </w:p>
        </w:tc>
        <w:tc>
          <w:tcPr>
            <w:tcW w:w="0" w:type="auto"/>
          </w:tcPr>
          <w:p w:rsidR="003A3807" w:rsidRPr="008153D9" w:rsidRDefault="00AA2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  <w:tc>
          <w:tcPr>
            <w:tcW w:w="0" w:type="auto"/>
          </w:tcPr>
          <w:p w:rsidR="003A3807" w:rsidRPr="008153D9" w:rsidRDefault="003C5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mai19</w:t>
            </w:r>
          </w:p>
        </w:tc>
        <w:tc>
          <w:tcPr>
            <w:tcW w:w="0" w:type="auto"/>
          </w:tcPr>
          <w:p w:rsidR="003A3807" w:rsidRPr="008153D9" w:rsidRDefault="003C5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3C5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2</w:t>
            </w:r>
          </w:p>
        </w:tc>
        <w:tc>
          <w:tcPr>
            <w:tcW w:w="0" w:type="auto"/>
          </w:tcPr>
          <w:p w:rsidR="003A3807" w:rsidRPr="008153D9" w:rsidRDefault="003C5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37238B" w:rsidP="001312ED">
            <w:pPr>
              <w:tabs>
                <w:tab w:val="left" w:pos="566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9</w:t>
            </w:r>
          </w:p>
        </w:tc>
        <w:tc>
          <w:tcPr>
            <w:tcW w:w="0" w:type="auto"/>
          </w:tcPr>
          <w:p w:rsidR="003A3807" w:rsidRPr="008153D9" w:rsidRDefault="00372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372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.2</w:t>
            </w:r>
          </w:p>
        </w:tc>
        <w:tc>
          <w:tcPr>
            <w:tcW w:w="0" w:type="auto"/>
          </w:tcPr>
          <w:p w:rsidR="003A3807" w:rsidRPr="008153D9" w:rsidRDefault="003723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  <w:tc>
          <w:tcPr>
            <w:tcW w:w="0" w:type="auto"/>
          </w:tcPr>
          <w:p w:rsidR="003A3807" w:rsidRPr="008153D9" w:rsidRDefault="009010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20</w:t>
            </w:r>
          </w:p>
        </w:tc>
        <w:tc>
          <w:tcPr>
            <w:tcW w:w="0" w:type="auto"/>
          </w:tcPr>
          <w:p w:rsidR="003A3807" w:rsidRPr="008153D9" w:rsidRDefault="009010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9010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9</w:t>
            </w:r>
          </w:p>
        </w:tc>
        <w:tc>
          <w:tcPr>
            <w:tcW w:w="0" w:type="auto"/>
          </w:tcPr>
          <w:p w:rsidR="003A3807" w:rsidRPr="008153D9" w:rsidRDefault="009010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795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gda38</w:t>
            </w:r>
          </w:p>
        </w:tc>
        <w:tc>
          <w:tcPr>
            <w:tcW w:w="0" w:type="auto"/>
          </w:tcPr>
          <w:p w:rsidR="003A3807" w:rsidRPr="008153D9" w:rsidRDefault="00795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95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.4</w:t>
            </w:r>
          </w:p>
        </w:tc>
        <w:tc>
          <w:tcPr>
            <w:tcW w:w="0" w:type="auto"/>
          </w:tcPr>
          <w:p w:rsidR="003A3807" w:rsidRPr="008153D9" w:rsidRDefault="00795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343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zhan4110</w:t>
            </w:r>
          </w:p>
        </w:tc>
        <w:tc>
          <w:tcPr>
            <w:tcW w:w="0" w:type="auto"/>
          </w:tcPr>
          <w:p w:rsidR="003A3807" w:rsidRPr="008153D9" w:rsidRDefault="00343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343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2</w:t>
            </w:r>
          </w:p>
        </w:tc>
        <w:tc>
          <w:tcPr>
            <w:tcW w:w="0" w:type="auto"/>
          </w:tcPr>
          <w:p w:rsidR="003A3807" w:rsidRPr="008153D9" w:rsidRDefault="00343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894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mai1</w:t>
            </w:r>
          </w:p>
        </w:tc>
        <w:tc>
          <w:tcPr>
            <w:tcW w:w="0" w:type="auto"/>
          </w:tcPr>
          <w:p w:rsidR="003A3807" w:rsidRPr="008153D9" w:rsidRDefault="00894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894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3</w:t>
            </w:r>
          </w:p>
        </w:tc>
        <w:tc>
          <w:tcPr>
            <w:tcW w:w="0" w:type="auto"/>
          </w:tcPr>
          <w:p w:rsidR="003A3807" w:rsidRPr="008153D9" w:rsidRDefault="00894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  <w:tc>
          <w:tcPr>
            <w:tcW w:w="0" w:type="auto"/>
          </w:tcPr>
          <w:p w:rsidR="003A3807" w:rsidRPr="008153D9" w:rsidRDefault="00C95A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nong1124</w:t>
            </w:r>
          </w:p>
        </w:tc>
        <w:tc>
          <w:tcPr>
            <w:tcW w:w="0" w:type="auto"/>
          </w:tcPr>
          <w:p w:rsidR="003A3807" w:rsidRPr="008153D9" w:rsidRDefault="00C95A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95A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7</w:t>
            </w:r>
          </w:p>
        </w:tc>
        <w:tc>
          <w:tcPr>
            <w:tcW w:w="0" w:type="auto"/>
          </w:tcPr>
          <w:p w:rsidR="003A3807" w:rsidRPr="008153D9" w:rsidRDefault="00C95A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7B6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11</w:t>
            </w:r>
          </w:p>
        </w:tc>
        <w:tc>
          <w:tcPr>
            <w:tcW w:w="0" w:type="auto"/>
          </w:tcPr>
          <w:p w:rsidR="003A3807" w:rsidRPr="008153D9" w:rsidRDefault="007B6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B6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5</w:t>
            </w:r>
          </w:p>
        </w:tc>
        <w:tc>
          <w:tcPr>
            <w:tcW w:w="0" w:type="auto"/>
          </w:tcPr>
          <w:p w:rsidR="003A3807" w:rsidRPr="008153D9" w:rsidRDefault="007B6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3A3807" w:rsidRPr="008153D9" w:rsidRDefault="00B2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nxuan988</w:t>
            </w:r>
          </w:p>
        </w:tc>
        <w:tc>
          <w:tcPr>
            <w:tcW w:w="0" w:type="auto"/>
          </w:tcPr>
          <w:p w:rsidR="003A3807" w:rsidRPr="008153D9" w:rsidRDefault="00B2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B2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9</w:t>
            </w:r>
          </w:p>
        </w:tc>
        <w:tc>
          <w:tcPr>
            <w:tcW w:w="0" w:type="auto"/>
          </w:tcPr>
          <w:p w:rsidR="003A3807" w:rsidRPr="008153D9" w:rsidRDefault="00B223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513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160</w:t>
            </w:r>
          </w:p>
        </w:tc>
        <w:tc>
          <w:tcPr>
            <w:tcW w:w="0" w:type="auto"/>
          </w:tcPr>
          <w:p w:rsidR="003A3807" w:rsidRPr="008153D9" w:rsidRDefault="00513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513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3</w:t>
            </w:r>
          </w:p>
        </w:tc>
        <w:tc>
          <w:tcPr>
            <w:tcW w:w="0" w:type="auto"/>
          </w:tcPr>
          <w:p w:rsidR="003A3807" w:rsidRPr="008153D9" w:rsidRDefault="00513B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3A3807" w:rsidRPr="008153D9" w:rsidRDefault="001B5C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ngmai895</w:t>
            </w:r>
          </w:p>
        </w:tc>
        <w:tc>
          <w:tcPr>
            <w:tcW w:w="0" w:type="auto"/>
          </w:tcPr>
          <w:p w:rsidR="003A3807" w:rsidRPr="008153D9" w:rsidRDefault="001B5C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1B5C73" w:rsidP="001B5C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2</w:t>
            </w:r>
          </w:p>
        </w:tc>
        <w:tc>
          <w:tcPr>
            <w:tcW w:w="0" w:type="auto"/>
          </w:tcPr>
          <w:p w:rsidR="003A3807" w:rsidRPr="008153D9" w:rsidRDefault="001B5C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523A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ainong64</w:t>
            </w:r>
          </w:p>
        </w:tc>
        <w:tc>
          <w:tcPr>
            <w:tcW w:w="0" w:type="auto"/>
          </w:tcPr>
          <w:p w:rsidR="003A3807" w:rsidRPr="008153D9" w:rsidRDefault="00523A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523A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2</w:t>
            </w:r>
          </w:p>
        </w:tc>
        <w:tc>
          <w:tcPr>
            <w:tcW w:w="0" w:type="auto"/>
          </w:tcPr>
          <w:p w:rsidR="003A3807" w:rsidRPr="008153D9" w:rsidRDefault="00523A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033A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nong0942</w:t>
            </w:r>
          </w:p>
        </w:tc>
        <w:tc>
          <w:tcPr>
            <w:tcW w:w="0" w:type="auto"/>
          </w:tcPr>
          <w:p w:rsidR="003A3807" w:rsidRPr="008153D9" w:rsidRDefault="00033A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033A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.2</w:t>
            </w:r>
          </w:p>
        </w:tc>
        <w:tc>
          <w:tcPr>
            <w:tcW w:w="0" w:type="auto"/>
          </w:tcPr>
          <w:p w:rsidR="003A3807" w:rsidRPr="008153D9" w:rsidRDefault="00033A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6771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umai18</w:t>
            </w:r>
          </w:p>
        </w:tc>
        <w:tc>
          <w:tcPr>
            <w:tcW w:w="0" w:type="auto"/>
          </w:tcPr>
          <w:p w:rsidR="003A3807" w:rsidRPr="008153D9" w:rsidRDefault="006771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D629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1</w:t>
            </w:r>
          </w:p>
        </w:tc>
        <w:tc>
          <w:tcPr>
            <w:tcW w:w="0" w:type="auto"/>
          </w:tcPr>
          <w:p w:rsidR="003A3807" w:rsidRPr="008153D9" w:rsidRDefault="006771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B2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gguan35</w:t>
            </w:r>
          </w:p>
        </w:tc>
        <w:tc>
          <w:tcPr>
            <w:tcW w:w="0" w:type="auto"/>
          </w:tcPr>
          <w:p w:rsidR="003A3807" w:rsidRPr="008153D9" w:rsidRDefault="00B2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B2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1</w:t>
            </w:r>
          </w:p>
        </w:tc>
        <w:tc>
          <w:tcPr>
            <w:tcW w:w="0" w:type="auto"/>
          </w:tcPr>
          <w:p w:rsidR="003A3807" w:rsidRPr="008153D9" w:rsidRDefault="00B2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89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158</w:t>
            </w:r>
          </w:p>
        </w:tc>
        <w:tc>
          <w:tcPr>
            <w:tcW w:w="0" w:type="auto"/>
          </w:tcPr>
          <w:p w:rsidR="003A3807" w:rsidRPr="008153D9" w:rsidRDefault="0089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89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7</w:t>
            </w:r>
          </w:p>
        </w:tc>
        <w:tc>
          <w:tcPr>
            <w:tcW w:w="0" w:type="auto"/>
          </w:tcPr>
          <w:p w:rsidR="003A3807" w:rsidRPr="008153D9" w:rsidRDefault="0089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  <w:tc>
          <w:tcPr>
            <w:tcW w:w="0" w:type="auto"/>
          </w:tcPr>
          <w:p w:rsidR="003A3807" w:rsidRPr="008153D9" w:rsidRDefault="00AB11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nong21</w:t>
            </w:r>
          </w:p>
        </w:tc>
        <w:tc>
          <w:tcPr>
            <w:tcW w:w="0" w:type="auto"/>
          </w:tcPr>
          <w:p w:rsidR="003A3807" w:rsidRPr="008153D9" w:rsidRDefault="00AB11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AB11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3</w:t>
            </w:r>
          </w:p>
        </w:tc>
        <w:tc>
          <w:tcPr>
            <w:tcW w:w="0" w:type="auto"/>
          </w:tcPr>
          <w:p w:rsidR="003A3807" w:rsidRPr="008153D9" w:rsidRDefault="00AB11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dong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C64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iyuerui</w:t>
            </w:r>
          </w:p>
        </w:tc>
        <w:tc>
          <w:tcPr>
            <w:tcW w:w="0" w:type="auto"/>
          </w:tcPr>
          <w:p w:rsidR="003A3807" w:rsidRPr="008153D9" w:rsidRDefault="00C64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C64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6</w:t>
            </w:r>
          </w:p>
        </w:tc>
        <w:tc>
          <w:tcPr>
            <w:tcW w:w="0" w:type="auto"/>
          </w:tcPr>
          <w:p w:rsidR="003A3807" w:rsidRPr="008153D9" w:rsidRDefault="00C64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B851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18</w:t>
            </w:r>
          </w:p>
        </w:tc>
        <w:tc>
          <w:tcPr>
            <w:tcW w:w="0" w:type="auto"/>
          </w:tcPr>
          <w:p w:rsidR="003A3807" w:rsidRPr="008153D9" w:rsidRDefault="00B851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B851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7</w:t>
            </w:r>
          </w:p>
        </w:tc>
        <w:tc>
          <w:tcPr>
            <w:tcW w:w="0" w:type="auto"/>
          </w:tcPr>
          <w:p w:rsidR="003A3807" w:rsidRPr="008153D9" w:rsidRDefault="00B851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34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14</w:t>
            </w:r>
          </w:p>
        </w:tc>
        <w:tc>
          <w:tcPr>
            <w:tcW w:w="0" w:type="auto"/>
          </w:tcPr>
          <w:p w:rsidR="003A3807" w:rsidRPr="008153D9" w:rsidRDefault="00F34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F34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6</w:t>
            </w:r>
          </w:p>
        </w:tc>
        <w:tc>
          <w:tcPr>
            <w:tcW w:w="0" w:type="auto"/>
          </w:tcPr>
          <w:p w:rsidR="003A3807" w:rsidRPr="008153D9" w:rsidRDefault="00F34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E6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mai28</w:t>
            </w:r>
          </w:p>
        </w:tc>
        <w:tc>
          <w:tcPr>
            <w:tcW w:w="0" w:type="auto"/>
          </w:tcPr>
          <w:p w:rsidR="003A3807" w:rsidRPr="008153D9" w:rsidRDefault="00E6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E6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2</w:t>
            </w:r>
          </w:p>
        </w:tc>
        <w:tc>
          <w:tcPr>
            <w:tcW w:w="0" w:type="auto"/>
          </w:tcPr>
          <w:p w:rsidR="003A3807" w:rsidRPr="008153D9" w:rsidRDefault="00E6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BA4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achun</w:t>
            </w:r>
            <w:r w:rsidR="005A5DB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4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9C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uo6073</w:t>
            </w:r>
          </w:p>
        </w:tc>
        <w:tc>
          <w:tcPr>
            <w:tcW w:w="0" w:type="auto"/>
          </w:tcPr>
          <w:p w:rsidR="003A3807" w:rsidRPr="008153D9" w:rsidRDefault="009C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9C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7</w:t>
            </w:r>
          </w:p>
        </w:tc>
        <w:tc>
          <w:tcPr>
            <w:tcW w:w="0" w:type="auto"/>
          </w:tcPr>
          <w:p w:rsidR="003A3807" w:rsidRPr="008153D9" w:rsidRDefault="009C1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achun2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5</w:t>
            </w:r>
          </w:p>
        </w:tc>
        <w:tc>
          <w:tcPr>
            <w:tcW w:w="0" w:type="auto"/>
          </w:tcPr>
          <w:p w:rsidR="003A3807" w:rsidRPr="008153D9" w:rsidRDefault="005A5D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104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uaimai0705</w:t>
            </w:r>
          </w:p>
        </w:tc>
        <w:tc>
          <w:tcPr>
            <w:tcW w:w="0" w:type="auto"/>
          </w:tcPr>
          <w:p w:rsidR="003A3807" w:rsidRPr="008153D9" w:rsidRDefault="00104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104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9</w:t>
            </w:r>
          </w:p>
        </w:tc>
        <w:tc>
          <w:tcPr>
            <w:tcW w:w="0" w:type="auto"/>
          </w:tcPr>
          <w:p w:rsidR="003A3807" w:rsidRPr="008153D9" w:rsidRDefault="00104B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338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12</w:t>
            </w:r>
          </w:p>
        </w:tc>
        <w:tc>
          <w:tcPr>
            <w:tcW w:w="0" w:type="auto"/>
          </w:tcPr>
          <w:p w:rsidR="003A3807" w:rsidRPr="008153D9" w:rsidRDefault="00F338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F338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8</w:t>
            </w:r>
          </w:p>
        </w:tc>
        <w:tc>
          <w:tcPr>
            <w:tcW w:w="0" w:type="auto"/>
          </w:tcPr>
          <w:p w:rsidR="003A3807" w:rsidRPr="008153D9" w:rsidRDefault="00F338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E00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08-4</w:t>
            </w:r>
          </w:p>
        </w:tc>
        <w:tc>
          <w:tcPr>
            <w:tcW w:w="0" w:type="auto"/>
          </w:tcPr>
          <w:p w:rsidR="003A3807" w:rsidRPr="008153D9" w:rsidRDefault="00E00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E00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3</w:t>
            </w:r>
          </w:p>
        </w:tc>
        <w:tc>
          <w:tcPr>
            <w:tcW w:w="0" w:type="auto"/>
          </w:tcPr>
          <w:p w:rsidR="003A3807" w:rsidRPr="008153D9" w:rsidRDefault="00E00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725C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ixiang203</w:t>
            </w:r>
          </w:p>
        </w:tc>
        <w:tc>
          <w:tcPr>
            <w:tcW w:w="0" w:type="auto"/>
          </w:tcPr>
          <w:p w:rsidR="003A3807" w:rsidRPr="008153D9" w:rsidRDefault="00725C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725C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4</w:t>
            </w:r>
          </w:p>
        </w:tc>
        <w:tc>
          <w:tcPr>
            <w:tcW w:w="0" w:type="auto"/>
          </w:tcPr>
          <w:p w:rsidR="003A3807" w:rsidRPr="008153D9" w:rsidRDefault="00725C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415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uke129</w:t>
            </w:r>
          </w:p>
        </w:tc>
        <w:tc>
          <w:tcPr>
            <w:tcW w:w="0" w:type="auto"/>
          </w:tcPr>
          <w:p w:rsidR="003A3807" w:rsidRPr="008153D9" w:rsidRDefault="00415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415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8</w:t>
            </w:r>
          </w:p>
        </w:tc>
        <w:tc>
          <w:tcPr>
            <w:tcW w:w="0" w:type="auto"/>
          </w:tcPr>
          <w:p w:rsidR="003A3807" w:rsidRPr="008153D9" w:rsidRDefault="00415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BD2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ixiangbodjiang</w:t>
            </w:r>
          </w:p>
        </w:tc>
        <w:tc>
          <w:tcPr>
            <w:tcW w:w="0" w:type="auto"/>
          </w:tcPr>
          <w:p w:rsidR="003A3807" w:rsidRPr="008153D9" w:rsidRDefault="00BD2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BD2A55" w:rsidP="00BD2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2</w:t>
            </w:r>
          </w:p>
        </w:tc>
        <w:tc>
          <w:tcPr>
            <w:tcW w:w="0" w:type="auto"/>
          </w:tcPr>
          <w:p w:rsidR="003A3807" w:rsidRPr="008153D9" w:rsidRDefault="00BD2A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C01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nuomai1</w:t>
            </w:r>
          </w:p>
        </w:tc>
        <w:tc>
          <w:tcPr>
            <w:tcW w:w="0" w:type="auto"/>
          </w:tcPr>
          <w:p w:rsidR="003A3807" w:rsidRPr="008153D9" w:rsidRDefault="00C01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01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2</w:t>
            </w:r>
          </w:p>
        </w:tc>
        <w:tc>
          <w:tcPr>
            <w:tcW w:w="0" w:type="auto"/>
          </w:tcPr>
          <w:p w:rsidR="003A3807" w:rsidRPr="008153D9" w:rsidRDefault="00C01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320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ZM2855</w:t>
            </w:r>
          </w:p>
        </w:tc>
        <w:tc>
          <w:tcPr>
            <w:tcW w:w="0" w:type="auto"/>
          </w:tcPr>
          <w:p w:rsidR="003A3807" w:rsidRPr="008153D9" w:rsidRDefault="00320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3201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7</w:t>
            </w:r>
          </w:p>
        </w:tc>
        <w:tc>
          <w:tcPr>
            <w:tcW w:w="0" w:type="auto"/>
          </w:tcPr>
          <w:p w:rsidR="003A3807" w:rsidRPr="008153D9" w:rsidRDefault="0043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163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angmai20</w:t>
            </w:r>
          </w:p>
        </w:tc>
        <w:tc>
          <w:tcPr>
            <w:tcW w:w="0" w:type="auto"/>
          </w:tcPr>
          <w:p w:rsidR="003A3807" w:rsidRPr="008153D9" w:rsidRDefault="00163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163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3</w:t>
            </w:r>
          </w:p>
        </w:tc>
        <w:tc>
          <w:tcPr>
            <w:tcW w:w="0" w:type="auto"/>
          </w:tcPr>
          <w:p w:rsidR="003A3807" w:rsidRPr="008153D9" w:rsidRDefault="00506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 w:rsidR="00163BED">
              <w:rPr>
                <w:rFonts w:ascii="Times New Roman" w:hAnsi="Times New Roman" w:cs="Times New Roman" w:hint="eastAsia"/>
                <w:sz w:val="16"/>
                <w:szCs w:val="16"/>
              </w:rPr>
              <w:t>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5D7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M2851</w:t>
            </w:r>
          </w:p>
        </w:tc>
        <w:tc>
          <w:tcPr>
            <w:tcW w:w="0" w:type="auto"/>
          </w:tcPr>
          <w:p w:rsidR="003A3807" w:rsidRPr="00D91F00" w:rsidRDefault="00D91F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5D7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6</w:t>
            </w:r>
          </w:p>
        </w:tc>
        <w:tc>
          <w:tcPr>
            <w:tcW w:w="0" w:type="auto"/>
          </w:tcPr>
          <w:p w:rsidR="003A3807" w:rsidRPr="008153D9" w:rsidRDefault="005D7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Xinjiang</w:t>
            </w:r>
          </w:p>
        </w:tc>
        <w:tc>
          <w:tcPr>
            <w:tcW w:w="0" w:type="auto"/>
          </w:tcPr>
          <w:p w:rsidR="003A3807" w:rsidRPr="008153D9" w:rsidRDefault="00506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ianmai18</w:t>
            </w:r>
          </w:p>
        </w:tc>
        <w:tc>
          <w:tcPr>
            <w:tcW w:w="0" w:type="auto"/>
          </w:tcPr>
          <w:p w:rsidR="003A3807" w:rsidRPr="008153D9" w:rsidRDefault="00506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506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2</w:t>
            </w:r>
          </w:p>
        </w:tc>
        <w:tc>
          <w:tcPr>
            <w:tcW w:w="0" w:type="auto"/>
          </w:tcPr>
          <w:p w:rsidR="003A3807" w:rsidRPr="008153D9" w:rsidRDefault="00506C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uizho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ongmangchun21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7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imenggu</w:t>
            </w:r>
          </w:p>
        </w:tc>
        <w:tc>
          <w:tcPr>
            <w:tcW w:w="0" w:type="auto"/>
          </w:tcPr>
          <w:p w:rsidR="003A3807" w:rsidRPr="008153D9" w:rsidRDefault="00C81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ing18</w:t>
            </w:r>
          </w:p>
        </w:tc>
        <w:tc>
          <w:tcPr>
            <w:tcW w:w="0" w:type="auto"/>
          </w:tcPr>
          <w:p w:rsidR="003A3807" w:rsidRPr="008153D9" w:rsidRDefault="00C81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81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3</w:t>
            </w:r>
          </w:p>
        </w:tc>
        <w:tc>
          <w:tcPr>
            <w:tcW w:w="0" w:type="auto"/>
          </w:tcPr>
          <w:p w:rsidR="003A3807" w:rsidRPr="008153D9" w:rsidRDefault="00C81F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ongmangchun31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2</w:t>
            </w:r>
          </w:p>
        </w:tc>
        <w:tc>
          <w:tcPr>
            <w:tcW w:w="0" w:type="auto"/>
          </w:tcPr>
          <w:p w:rsidR="003A3807" w:rsidRPr="008153D9" w:rsidRDefault="00311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eimenggu</w:t>
            </w:r>
          </w:p>
        </w:tc>
        <w:tc>
          <w:tcPr>
            <w:tcW w:w="0" w:type="auto"/>
          </w:tcPr>
          <w:p w:rsidR="003A3807" w:rsidRPr="008153D9" w:rsidRDefault="00035737" w:rsidP="00035737">
            <w:pPr>
              <w:tabs>
                <w:tab w:val="left" w:pos="62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ong825</w:t>
            </w:r>
          </w:p>
        </w:tc>
        <w:tc>
          <w:tcPr>
            <w:tcW w:w="0" w:type="auto"/>
          </w:tcPr>
          <w:p w:rsidR="003A3807" w:rsidRPr="008153D9" w:rsidRDefault="0003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03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.4</w:t>
            </w:r>
          </w:p>
        </w:tc>
        <w:tc>
          <w:tcPr>
            <w:tcW w:w="0" w:type="auto"/>
          </w:tcPr>
          <w:p w:rsidR="003A3807" w:rsidRPr="008153D9" w:rsidRDefault="0003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FA5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ng411</w:t>
            </w:r>
          </w:p>
        </w:tc>
        <w:tc>
          <w:tcPr>
            <w:tcW w:w="0" w:type="auto"/>
          </w:tcPr>
          <w:p w:rsidR="003A3807" w:rsidRPr="008153D9" w:rsidRDefault="00FA5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FA5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6</w:t>
            </w:r>
          </w:p>
        </w:tc>
        <w:tc>
          <w:tcPr>
            <w:tcW w:w="0" w:type="auto"/>
          </w:tcPr>
          <w:p w:rsidR="003A3807" w:rsidRPr="008153D9" w:rsidRDefault="00FA5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E53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engmai883</w:t>
            </w:r>
          </w:p>
        </w:tc>
        <w:tc>
          <w:tcPr>
            <w:tcW w:w="0" w:type="auto"/>
          </w:tcPr>
          <w:p w:rsidR="003A3807" w:rsidRPr="008153D9" w:rsidRDefault="00E53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E53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2</w:t>
            </w:r>
          </w:p>
        </w:tc>
        <w:tc>
          <w:tcPr>
            <w:tcW w:w="0" w:type="auto"/>
          </w:tcPr>
          <w:p w:rsidR="003A3807" w:rsidRPr="008153D9" w:rsidRDefault="00E53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7D50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umai8679</w:t>
            </w:r>
          </w:p>
        </w:tc>
        <w:tc>
          <w:tcPr>
            <w:tcW w:w="0" w:type="auto"/>
          </w:tcPr>
          <w:p w:rsidR="003A3807" w:rsidRPr="008153D9" w:rsidRDefault="007D50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D50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2</w:t>
            </w:r>
          </w:p>
        </w:tc>
        <w:tc>
          <w:tcPr>
            <w:tcW w:w="0" w:type="auto"/>
          </w:tcPr>
          <w:p w:rsidR="003A3807" w:rsidRPr="008153D9" w:rsidRDefault="007D50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  <w:tc>
          <w:tcPr>
            <w:tcW w:w="0" w:type="auto"/>
          </w:tcPr>
          <w:p w:rsidR="003A3807" w:rsidRPr="008153D9" w:rsidRDefault="00054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ngke0901</w:t>
            </w:r>
          </w:p>
        </w:tc>
        <w:tc>
          <w:tcPr>
            <w:tcW w:w="0" w:type="auto"/>
          </w:tcPr>
          <w:p w:rsidR="003A3807" w:rsidRPr="008153D9" w:rsidRDefault="00054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054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7</w:t>
            </w:r>
          </w:p>
        </w:tc>
        <w:tc>
          <w:tcPr>
            <w:tcW w:w="0" w:type="auto"/>
          </w:tcPr>
          <w:p w:rsidR="003A3807" w:rsidRPr="008153D9" w:rsidRDefault="00054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335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ngyou9507</w:t>
            </w:r>
          </w:p>
        </w:tc>
        <w:tc>
          <w:tcPr>
            <w:tcW w:w="0" w:type="auto"/>
          </w:tcPr>
          <w:p w:rsidR="003A3807" w:rsidRPr="008153D9" w:rsidRDefault="00335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335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.1</w:t>
            </w:r>
          </w:p>
        </w:tc>
        <w:tc>
          <w:tcPr>
            <w:tcW w:w="0" w:type="auto"/>
          </w:tcPr>
          <w:p w:rsidR="003A3807" w:rsidRPr="008153D9" w:rsidRDefault="00335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ijing</w:t>
            </w:r>
          </w:p>
        </w:tc>
        <w:tc>
          <w:tcPr>
            <w:tcW w:w="0" w:type="auto"/>
          </w:tcPr>
          <w:p w:rsidR="003A3807" w:rsidRPr="008153D9" w:rsidRDefault="00C15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uaihe0308</w:t>
            </w:r>
          </w:p>
        </w:tc>
        <w:tc>
          <w:tcPr>
            <w:tcW w:w="0" w:type="auto"/>
          </w:tcPr>
          <w:p w:rsidR="003A3807" w:rsidRPr="008153D9" w:rsidRDefault="00C15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15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4</w:t>
            </w:r>
          </w:p>
        </w:tc>
        <w:tc>
          <w:tcPr>
            <w:tcW w:w="0" w:type="auto"/>
          </w:tcPr>
          <w:p w:rsidR="003A3807" w:rsidRPr="008153D9" w:rsidRDefault="00C15C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angsu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shangmai</w:t>
            </w:r>
          </w:p>
        </w:tc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2</w:t>
            </w:r>
          </w:p>
        </w:tc>
        <w:tc>
          <w:tcPr>
            <w:tcW w:w="0" w:type="auto"/>
          </w:tcPr>
          <w:p w:rsidR="003A3807" w:rsidRPr="008153D9" w:rsidRDefault="000C4B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anxi</w:t>
            </w:r>
          </w:p>
        </w:tc>
        <w:tc>
          <w:tcPr>
            <w:tcW w:w="0" w:type="auto"/>
          </w:tcPr>
          <w:p w:rsidR="003A3807" w:rsidRPr="008153D9" w:rsidRDefault="00CE2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i00-119</w:t>
            </w:r>
          </w:p>
        </w:tc>
        <w:tc>
          <w:tcPr>
            <w:tcW w:w="0" w:type="auto"/>
          </w:tcPr>
          <w:p w:rsidR="003A3807" w:rsidRPr="008153D9" w:rsidRDefault="00CE2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CE2A23" w:rsidP="00CE2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4</w:t>
            </w:r>
          </w:p>
        </w:tc>
        <w:tc>
          <w:tcPr>
            <w:tcW w:w="0" w:type="auto"/>
          </w:tcPr>
          <w:p w:rsidR="003A3807" w:rsidRPr="008153D9" w:rsidRDefault="00CE2A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ins w:id="3" w:author="cjw" w:date="2015-11-23T11:01:00Z">
              <w:r w:rsidR="00F40832">
                <w:rPr>
                  <w:rFonts w:ascii="Times New Roman" w:hAnsi="Times New Roman" w:cs="Times New Roman" w:hint="eastAsia"/>
                  <w:sz w:val="16"/>
                  <w:szCs w:val="16"/>
                </w:rPr>
                <w:t xml:space="preserve">hinese </w:t>
              </w:r>
            </w:ins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ins w:id="4" w:author="cjw" w:date="2015-11-23T11:01:00Z">
              <w:r w:rsidR="00F40832">
                <w:rPr>
                  <w:rFonts w:ascii="Times New Roman" w:hAnsi="Times New Roman" w:cs="Times New Roman" w:hint="eastAsia"/>
                  <w:sz w:val="16"/>
                  <w:szCs w:val="16"/>
                </w:rPr>
                <w:t>pring</w:t>
              </w:r>
            </w:ins>
          </w:p>
        </w:tc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b</w:t>
            </w:r>
          </w:p>
        </w:tc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1</w:t>
            </w:r>
          </w:p>
        </w:tc>
        <w:tc>
          <w:tcPr>
            <w:tcW w:w="0" w:type="auto"/>
          </w:tcPr>
          <w:p w:rsidR="003A3807" w:rsidRPr="008153D9" w:rsidRDefault="000E3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chuan</w:t>
            </w:r>
          </w:p>
        </w:tc>
        <w:tc>
          <w:tcPr>
            <w:tcW w:w="0" w:type="auto"/>
          </w:tcPr>
          <w:p w:rsidR="003A3807" w:rsidRPr="008153D9" w:rsidRDefault="007D3B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p67</w:t>
            </w:r>
          </w:p>
        </w:tc>
        <w:tc>
          <w:tcPr>
            <w:tcW w:w="0" w:type="auto"/>
          </w:tcPr>
          <w:p w:rsidR="003A3807" w:rsidRPr="008153D9" w:rsidRDefault="007D3B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7D3B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.5</w:t>
            </w:r>
          </w:p>
        </w:tc>
        <w:tc>
          <w:tcPr>
            <w:tcW w:w="0" w:type="auto"/>
          </w:tcPr>
          <w:p w:rsidR="003A3807" w:rsidRPr="008153D9" w:rsidRDefault="00217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ins w:id="5" w:author="cjw" w:date="2015-11-23T11:45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Jiangsu</w:t>
              </w:r>
            </w:ins>
            <w:del w:id="6" w:author="cjw" w:date="2015-11-23T11:45:00Z">
              <w:r w:rsidR="007D3B6C" w:rsidDel="00217467">
                <w:rPr>
                  <w:rFonts w:ascii="Times New Roman" w:hAnsi="Times New Roman" w:cs="Times New Roman" w:hint="eastAsia"/>
                  <w:sz w:val="16"/>
                  <w:szCs w:val="16"/>
                </w:rPr>
                <w:delText>-</w:delText>
              </w:r>
            </w:del>
          </w:p>
        </w:tc>
      </w:tr>
      <w:tr w:rsidR="00BE741E" w:rsidRPr="008153D9" w:rsidTr="00547AB7">
        <w:trPr>
          <w:jc w:val="center"/>
        </w:trPr>
        <w:tc>
          <w:tcPr>
            <w:tcW w:w="0" w:type="auto"/>
          </w:tcPr>
          <w:p w:rsidR="003A3807" w:rsidRPr="008153D9" w:rsidRDefault="00B65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nong0711</w:t>
            </w:r>
          </w:p>
        </w:tc>
        <w:tc>
          <w:tcPr>
            <w:tcW w:w="0" w:type="auto"/>
          </w:tcPr>
          <w:p w:rsidR="003A3807" w:rsidRPr="008153D9" w:rsidRDefault="00B65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B65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9</w:t>
            </w:r>
          </w:p>
        </w:tc>
        <w:tc>
          <w:tcPr>
            <w:tcW w:w="0" w:type="auto"/>
          </w:tcPr>
          <w:p w:rsidR="003A3807" w:rsidRPr="008153D9" w:rsidRDefault="00B659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  <w:tc>
          <w:tcPr>
            <w:tcW w:w="0" w:type="auto"/>
          </w:tcPr>
          <w:p w:rsidR="003A3807" w:rsidRPr="008153D9" w:rsidRDefault="00914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anmai52</w:t>
            </w:r>
          </w:p>
        </w:tc>
        <w:tc>
          <w:tcPr>
            <w:tcW w:w="0" w:type="auto"/>
          </w:tcPr>
          <w:p w:rsidR="003A3807" w:rsidRPr="008153D9" w:rsidRDefault="00914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3A3807" w:rsidRPr="008153D9" w:rsidRDefault="00914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9</w:t>
            </w:r>
          </w:p>
        </w:tc>
        <w:tc>
          <w:tcPr>
            <w:tcW w:w="0" w:type="auto"/>
          </w:tcPr>
          <w:p w:rsidR="003A3807" w:rsidRPr="008153D9" w:rsidRDefault="00914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hui</w:t>
            </w:r>
          </w:p>
        </w:tc>
      </w:tr>
      <w:tr w:rsidR="00971E50" w:rsidRPr="008153D9" w:rsidTr="00547AB7">
        <w:trPr>
          <w:jc w:val="center"/>
        </w:trPr>
        <w:tc>
          <w:tcPr>
            <w:tcW w:w="0" w:type="auto"/>
          </w:tcPr>
          <w:p w:rsidR="00971E50" w:rsidRDefault="00971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himai12</w:t>
            </w:r>
          </w:p>
        </w:tc>
        <w:tc>
          <w:tcPr>
            <w:tcW w:w="0" w:type="auto"/>
          </w:tcPr>
          <w:p w:rsidR="00971E50" w:rsidRPr="00265C7B" w:rsidRDefault="00971E5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971E50" w:rsidRDefault="00971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1</w:t>
            </w:r>
          </w:p>
        </w:tc>
        <w:tc>
          <w:tcPr>
            <w:tcW w:w="0" w:type="auto"/>
          </w:tcPr>
          <w:p w:rsidR="00971E50" w:rsidRDefault="00971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bei</w:t>
            </w:r>
          </w:p>
        </w:tc>
        <w:tc>
          <w:tcPr>
            <w:tcW w:w="0" w:type="auto"/>
          </w:tcPr>
          <w:p w:rsidR="00971E50" w:rsidRPr="008153D9" w:rsidRDefault="005B79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oumai22</w:t>
            </w:r>
          </w:p>
        </w:tc>
        <w:tc>
          <w:tcPr>
            <w:tcW w:w="0" w:type="auto"/>
          </w:tcPr>
          <w:p w:rsidR="00971E50" w:rsidRPr="008153D9" w:rsidRDefault="005B79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C7B">
              <w:rPr>
                <w:rFonts w:ascii="Times New Roman" w:hAnsi="Times New Roman" w:cs="Times New Roman"/>
                <w:i/>
                <w:sz w:val="16"/>
                <w:szCs w:val="16"/>
              </w:rPr>
              <w:t>TaCKX6a02</w:t>
            </w:r>
            <w:r w:rsidRPr="00265C7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D1a</w:t>
            </w:r>
          </w:p>
        </w:tc>
        <w:tc>
          <w:tcPr>
            <w:tcW w:w="0" w:type="auto"/>
          </w:tcPr>
          <w:p w:rsidR="00971E50" w:rsidRPr="008153D9" w:rsidRDefault="005B79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5</w:t>
            </w:r>
          </w:p>
        </w:tc>
        <w:tc>
          <w:tcPr>
            <w:tcW w:w="0" w:type="auto"/>
          </w:tcPr>
          <w:p w:rsidR="00971E50" w:rsidRPr="008153D9" w:rsidRDefault="005B79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enan</w:t>
            </w:r>
          </w:p>
        </w:tc>
      </w:tr>
    </w:tbl>
    <w:p w:rsidR="003A3807" w:rsidRPr="003A3807" w:rsidRDefault="00547A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dvPTimes" w:hAnsi="AdvPTimes" w:cs="AdvPTimes"/>
          <w:kern w:val="0"/>
          <w:sz w:val="17"/>
          <w:szCs w:val="17"/>
        </w:rPr>
        <w:t>– data could not be determined</w:t>
      </w:r>
    </w:p>
    <w:sectPr w:rsidR="003A3807" w:rsidRPr="003A3807" w:rsidSect="00700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F5B" w:rsidRDefault="00F83F5B" w:rsidP="003A3807">
      <w:r>
        <w:separator/>
      </w:r>
    </w:p>
  </w:endnote>
  <w:endnote w:type="continuationSeparator" w:id="0">
    <w:p w:rsidR="00F83F5B" w:rsidRDefault="00F83F5B" w:rsidP="003A3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F5B" w:rsidRDefault="00F83F5B" w:rsidP="003A3807">
      <w:r>
        <w:separator/>
      </w:r>
    </w:p>
  </w:footnote>
  <w:footnote w:type="continuationSeparator" w:id="0">
    <w:p w:rsidR="00F83F5B" w:rsidRDefault="00F83F5B" w:rsidP="003A3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986"/>
    <w:rsid w:val="0003058C"/>
    <w:rsid w:val="00033A33"/>
    <w:rsid w:val="00035737"/>
    <w:rsid w:val="00036EB5"/>
    <w:rsid w:val="000546D9"/>
    <w:rsid w:val="00072627"/>
    <w:rsid w:val="000727AD"/>
    <w:rsid w:val="00080E68"/>
    <w:rsid w:val="000C4BA1"/>
    <w:rsid w:val="000E3F50"/>
    <w:rsid w:val="00104B94"/>
    <w:rsid w:val="001312ED"/>
    <w:rsid w:val="00131B51"/>
    <w:rsid w:val="00163BED"/>
    <w:rsid w:val="001907D0"/>
    <w:rsid w:val="001B5C73"/>
    <w:rsid w:val="00217467"/>
    <w:rsid w:val="00262E7F"/>
    <w:rsid w:val="00265C7B"/>
    <w:rsid w:val="00272C51"/>
    <w:rsid w:val="00311F71"/>
    <w:rsid w:val="0032016E"/>
    <w:rsid w:val="003358B0"/>
    <w:rsid w:val="00343C4D"/>
    <w:rsid w:val="0037238B"/>
    <w:rsid w:val="003A3807"/>
    <w:rsid w:val="003A4CA0"/>
    <w:rsid w:val="003C0321"/>
    <w:rsid w:val="003C5F85"/>
    <w:rsid w:val="00402986"/>
    <w:rsid w:val="00415C96"/>
    <w:rsid w:val="00437099"/>
    <w:rsid w:val="004622FF"/>
    <w:rsid w:val="004B36FE"/>
    <w:rsid w:val="00506CB6"/>
    <w:rsid w:val="00513BFF"/>
    <w:rsid w:val="00523AF6"/>
    <w:rsid w:val="00547AB7"/>
    <w:rsid w:val="005A5DB4"/>
    <w:rsid w:val="005B3328"/>
    <w:rsid w:val="005B79F3"/>
    <w:rsid w:val="005D7551"/>
    <w:rsid w:val="00601900"/>
    <w:rsid w:val="00645072"/>
    <w:rsid w:val="0067714A"/>
    <w:rsid w:val="00692E67"/>
    <w:rsid w:val="006C3336"/>
    <w:rsid w:val="006C7C88"/>
    <w:rsid w:val="00700B36"/>
    <w:rsid w:val="007158FA"/>
    <w:rsid w:val="0071612B"/>
    <w:rsid w:val="00725C49"/>
    <w:rsid w:val="0073681B"/>
    <w:rsid w:val="00740284"/>
    <w:rsid w:val="00771118"/>
    <w:rsid w:val="0078045B"/>
    <w:rsid w:val="007877E9"/>
    <w:rsid w:val="00795F8F"/>
    <w:rsid w:val="007A054F"/>
    <w:rsid w:val="007A3189"/>
    <w:rsid w:val="007B6835"/>
    <w:rsid w:val="007D3B6C"/>
    <w:rsid w:val="007D50AA"/>
    <w:rsid w:val="007E74D2"/>
    <w:rsid w:val="008153D9"/>
    <w:rsid w:val="008172CB"/>
    <w:rsid w:val="00827D4E"/>
    <w:rsid w:val="00854849"/>
    <w:rsid w:val="00894139"/>
    <w:rsid w:val="008966F0"/>
    <w:rsid w:val="00901066"/>
    <w:rsid w:val="009143CB"/>
    <w:rsid w:val="0095029F"/>
    <w:rsid w:val="00952416"/>
    <w:rsid w:val="00971E50"/>
    <w:rsid w:val="009C1F63"/>
    <w:rsid w:val="00A01D24"/>
    <w:rsid w:val="00A5417B"/>
    <w:rsid w:val="00A90361"/>
    <w:rsid w:val="00AA2960"/>
    <w:rsid w:val="00AB11FA"/>
    <w:rsid w:val="00B22344"/>
    <w:rsid w:val="00B24F51"/>
    <w:rsid w:val="00B65952"/>
    <w:rsid w:val="00B851C6"/>
    <w:rsid w:val="00BA400D"/>
    <w:rsid w:val="00BC2245"/>
    <w:rsid w:val="00BD2A55"/>
    <w:rsid w:val="00BE1D5F"/>
    <w:rsid w:val="00BE741E"/>
    <w:rsid w:val="00BF7F73"/>
    <w:rsid w:val="00C015FE"/>
    <w:rsid w:val="00C15C8E"/>
    <w:rsid w:val="00C2024D"/>
    <w:rsid w:val="00C642D4"/>
    <w:rsid w:val="00C75E31"/>
    <w:rsid w:val="00C80295"/>
    <w:rsid w:val="00C81F55"/>
    <w:rsid w:val="00C95ACC"/>
    <w:rsid w:val="00CC0794"/>
    <w:rsid w:val="00CE2A23"/>
    <w:rsid w:val="00CF2A80"/>
    <w:rsid w:val="00D01F15"/>
    <w:rsid w:val="00D4486A"/>
    <w:rsid w:val="00D6293E"/>
    <w:rsid w:val="00D83FB9"/>
    <w:rsid w:val="00D84E1F"/>
    <w:rsid w:val="00D91F00"/>
    <w:rsid w:val="00D96CED"/>
    <w:rsid w:val="00DE01BD"/>
    <w:rsid w:val="00E00E9B"/>
    <w:rsid w:val="00E41FB3"/>
    <w:rsid w:val="00E53DD4"/>
    <w:rsid w:val="00E62ABE"/>
    <w:rsid w:val="00E72F41"/>
    <w:rsid w:val="00EB4EAA"/>
    <w:rsid w:val="00ED256F"/>
    <w:rsid w:val="00EE0451"/>
    <w:rsid w:val="00EE4506"/>
    <w:rsid w:val="00EF124D"/>
    <w:rsid w:val="00F33863"/>
    <w:rsid w:val="00F340C4"/>
    <w:rsid w:val="00F40832"/>
    <w:rsid w:val="00F44678"/>
    <w:rsid w:val="00F62D25"/>
    <w:rsid w:val="00F83F5B"/>
    <w:rsid w:val="00F952ED"/>
    <w:rsid w:val="00FA5FB8"/>
    <w:rsid w:val="00FD52F5"/>
    <w:rsid w:val="00FD6F9F"/>
    <w:rsid w:val="00FF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3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380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3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3807"/>
    <w:rPr>
      <w:sz w:val="18"/>
      <w:szCs w:val="18"/>
    </w:rPr>
  </w:style>
  <w:style w:type="table" w:styleId="TableGrid">
    <w:name w:val="Table Grid"/>
    <w:basedOn w:val="TableNormal"/>
    <w:uiPriority w:val="59"/>
    <w:rsid w:val="003A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3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380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38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3807"/>
    <w:rPr>
      <w:sz w:val="18"/>
      <w:szCs w:val="18"/>
    </w:rPr>
  </w:style>
  <w:style w:type="table" w:styleId="TableGrid">
    <w:name w:val="Table Grid"/>
    <w:basedOn w:val="TableNormal"/>
    <w:uiPriority w:val="59"/>
    <w:rsid w:val="003A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7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w</dc:creator>
  <cp:lastModifiedBy>s9108780</cp:lastModifiedBy>
  <cp:revision>2</cp:revision>
  <dcterms:created xsi:type="dcterms:W3CDTF">2015-11-23T14:06:00Z</dcterms:created>
  <dcterms:modified xsi:type="dcterms:W3CDTF">2015-11-23T14:06:00Z</dcterms:modified>
</cp:coreProperties>
</file>